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8"/>
          <w:szCs w:val="28"/>
          <w:lang w:val="en-US" w:eastAsia="fr-FR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Cytotoxicity of Selected Cameroonian Medicinal Plant and </w:t>
      </w:r>
      <w:r>
        <w:rPr>
          <w:rFonts w:cs="Times New Roman" w:ascii="Times New Roman" w:hAnsi="Times New Roman"/>
          <w:b/>
          <w:i/>
          <w:sz w:val="28"/>
          <w:szCs w:val="28"/>
          <w:lang w:val="en-US"/>
        </w:rPr>
        <w:t xml:space="preserve">Nauclea pobeguinii </w:t>
      </w:r>
      <w:r>
        <w:rPr>
          <w:rFonts w:eastAsia="Times New Roman" w:cs="Times New Roman" w:ascii="Times New Roman" w:hAnsi="Times New Roman"/>
          <w:b/>
          <w:sz w:val="28"/>
          <w:szCs w:val="28"/>
          <w:lang w:val="en-US" w:eastAsia="fr-FR"/>
        </w:rPr>
        <w:t xml:space="preserve">Towards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Multi-Factorial Drug Resistant Cancer Cells 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ro-RO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ictor Kuet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Louis P. Sandj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Armelle T. Mbav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Jackson A. Seukep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Armelle T. Mbav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Bonaventure Ngadju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Thomas Effer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*</w:t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Pharmaceutical Biology, Institute of Pharmacy and Biochemistry, University of Mainz, Staudinger Weg 5, 55128 Mainz, Germany;</w:t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Biochemistry, Faculty of Science, University of Dschang, Cameroon;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Pharmaceutical Sciences, CCS, Universidade Federal de Santa Catarina, Florianópolis, 88040-900, SC, Brazil;</w:t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Organic Chemistry, Faculty of Science, University of Yaoundé 1, Cameroon.</w:t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Corresponding author: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el: (+49) 6131-3925751; Fax: (+49) 49-6131-3923752; E-mail: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/>
          </w:rPr>
          <w:t>efferth@uni-mainz.de</w:t>
        </w:r>
      </w:hyperlink>
      <w:r>
        <w:rPr>
          <w:rFonts w:cs="Times New Roman" w:ascii="Times New Roman" w:hAnsi="Times New Roman"/>
          <w:i/>
          <w:sz w:val="24"/>
          <w:szCs w:val="24"/>
          <w:lang w:val="en-US"/>
        </w:rPr>
        <w:t>; 55128 Mainz, Germany (Prof. Dr. Thomas Efferth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unning tit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Cytotoxic constituen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Nauclea pobeguinii 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. Data on compounds isolated from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Nauclea pobeguiinii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3-acetoxy-11-oxo-urs-12-ene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(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). Colorless powder, m.p. [282.1-283.4] </w:t>
      </w: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o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C; LR-</w:t>
      </w:r>
      <w:r>
        <w:rPr>
          <w:rFonts w:cs="Times New Roman" w:ascii="Times New Roman" w:hAnsi="Times New Roman"/>
          <w:sz w:val="24"/>
          <w:szCs w:val="24"/>
          <w:lang w:val="en-US"/>
        </w:rPr>
        <w:t>EI-M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z</w:t>
      </w:r>
      <w:r>
        <w:rPr>
          <w:rFonts w:cs="Times New Roman" w:ascii="Times New Roman" w:hAnsi="Times New Roman"/>
          <w:sz w:val="24"/>
          <w:szCs w:val="24"/>
          <w:lang w:val="en-US"/>
        </w:rPr>
        <w:t>: 482.4 [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2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object w:dxaOrig="206" w:dyaOrig="15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0.3pt;height:7.65pt" filled="f" o:ole="">
            <v:imagedata r:id="rId4" o:title=""/>
          </v:shape>
          <o:OLEObject Type="Embed" ProgID="" ShapeID="ole_rId3" DrawAspect="Content" ObjectID="_483136350" r:id="rId3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Rf 2/5 (Hex/EA 9:1); Degree of purity 90 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3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00 MHz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0.84 (overlapped with H-19, H-5), 0.94 (s, H-23), 0.95 (s, H-24), 1.32 (s, H-25), 1.16 (s, H-26), 1.35 (s, H-27), 0.80 (s, H-28), 0.77 (d, J = 6.4 Hz, H-29), 0.89 (d, J = 6.4 Hz, H-30), 1.48 (overlapped with H-6, H-18), 2.08 (s, H-2’), 2.47 (s, H-9), 4.74 (dd, J = 4.8, 11.8 Hz, H-3), 5.76 (s, H-12)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-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3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00 MHz): δ 39.4 (C-1), 24.4 (C-2), 80.8 (C-3), 38.6 (C-4), 55.4 (C-5), 18.1 (C-6), 33.2 (C-7), 45.6 (C-8), 61.9 (C-9), 37.6 (C-10), 199.4 (C-11), 131.0 (C-12), 165.1 (C-13), 44.3 (C-14), 28.0 (C-15), 27.8 (C-16), 34.4 (C-17), 59.3 (C-18), 39.8 (C-19), 39.6 (C-20), 31.4 (C-21), 41.4 (C-22), 28.6 (C-23), 17.4 (C-24), 17.3 (C-25), 19.0 (C-26), 21.1 (C-27), 29.3 (C-28), 17.8 (C-29), 21.6 (C-30), 171.1 (C-1’), 21.6 (C-2’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 ADDIN EN.CITE &lt;EndNote&gt;&lt;Cite&gt;&lt;Author&gt;Ogawa&lt;/Author&gt;&lt;Year&gt;2010&lt;/Year&gt;&lt;RecNum&gt;1255&lt;/RecNum&gt;&lt;DisplayText&gt;[1]&lt;/DisplayText&gt;&lt;record&gt;&lt;rec-number&gt;1255&lt;/rec-number&gt;&lt;foreign-keys&gt;&lt;key app="EN" db-id="ex2vsdev50pxdqevpe9vxfdfvpaz5z9xvwr2"&gt;1255&lt;/key&gt;&lt;/foreign-keys&gt;&lt;ref-type name="Journal Article"&gt;17&lt;/ref-type&gt;&lt;contributors&gt;&lt;authors&gt;&lt;author&gt;Ogawa, S&lt;/author&gt;&lt;author&gt;Wakatsuki, Y&lt;/author&gt;&lt;author&gt;Makino, M &lt;/author&gt;&lt;author&gt;Fujimoto, Y&lt;/author&gt;&lt;author&gt;Yasukawa, K &lt;/author&gt;&lt;author&gt;Kikuchi, T&lt;/author&gt;&lt;author&gt;Ukiya, M&lt;/author&gt;&lt;author&gt;Akihisa, T&lt;/author&gt;&lt;author&gt;Iida, T &lt;/author&gt;&lt;/authors&gt;&lt;/contributors&gt;&lt;titles&gt;&lt;title&gt;Oxyfunctionalization of unactivated C-H bonds in triterpenoids with tert-butylhydroperoxide catalyzed by meso-5,10,15,20-tetramesitylporphyrinate osmium(II) carbonyl complex.&lt;/title&gt;&lt;secondary-title&gt;Chemistry and Physics of Lipids &lt;/secondary-title&gt;&lt;/titles&gt;&lt;periodical&gt;&lt;full-title&gt;Chemistry and Physics of Lipids&lt;/full-title&gt;&lt;/periodical&gt;&lt;pages&gt;165-171&lt;/pages&gt;&lt;volume&gt;163&lt;/volume&gt;&lt;dates&gt;&lt;year&gt;2010&lt;/year&gt;&lt;/dates&gt;&lt;urls&gt;&lt;/urls&gt;&lt;/record&gt;&lt;/Cite&gt;&lt;/EndNote&gt;</w:instrTex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927725" cy="4217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i/>
          <w:i/>
          <w:color w:val="131313"/>
          <w:sz w:val="24"/>
          <w:szCs w:val="24"/>
          <w:vertAlign w:val="subscript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H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814060" cy="4130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C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 xml:space="preserve">1 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umaric acid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(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2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). Brown oil, LR-</w:t>
      </w:r>
      <w:r>
        <w:rPr>
          <w:rFonts w:cs="Times New Roman" w:ascii="Times New Roman" w:hAnsi="Times New Roman"/>
          <w:sz w:val="24"/>
          <w:szCs w:val="24"/>
          <w:lang w:val="en-US"/>
        </w:rPr>
        <w:t>EI-M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z</w:t>
      </w:r>
      <w:r>
        <w:rPr>
          <w:rFonts w:cs="Times New Roman" w:ascii="Times New Roman" w:hAnsi="Times New Roman"/>
          <w:sz w:val="24"/>
          <w:szCs w:val="24"/>
          <w:lang w:val="en-US"/>
        </w:rPr>
        <w:t>: 164.0 [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object w:dxaOrig="206" w:dyaOrig="15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0.3pt;height:7.65pt" filled="f" o:ole="">
            <v:imagedata r:id="rId8" o:title=""/>
          </v:shape>
          <o:OLEObject Type="Embed" ProgID="" ShapeID="ole_rId7" DrawAspect="Content" ObjectID="_105818046" r:id="rId7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f 1.95/5 (Hex/EA 9:1), Degree of purity 97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 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00 MHz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6.87 (d, J = 15.9 Hz, H-2), 8.14 (d, J = 15.9 Hz, H-3), 7.66 (d, J = 8.6 Hz, H-5 and H-9), 7.18 (d, J = 8.6 Hz, H-6 and H-8)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-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00 MHz): δ 170.1 (C-1), 117.5 (C-2), 145.0 (C-3), 126.9 (C-4), 131.0 (C-5 and C-9), 117.3 (C-6 and C-8), 161.6 (C-7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 ADDIN EN.CITE &lt;EndNote&gt;&lt;Cite&gt;&lt;Author&gt;Huang&lt;/Author&gt;&lt;Year&gt;2014&lt;/Year&gt;&lt;RecNum&gt;1256&lt;/RecNum&gt;&lt;DisplayText&gt;[2]&lt;/DisplayText&gt;&lt;record&gt;&lt;rec-number&gt;1256&lt;/rec-number&gt;&lt;foreign-keys&gt;&lt;key app="EN" db-id="ex2vsdev50pxdqevpe9vxfdfvpaz5z9xvwr2"&gt;1256&lt;/key&gt;&lt;/foreign-keys&gt;&lt;ref-type name="Journal Article"&gt;17&lt;/ref-type&gt;&lt;contributors&gt;&lt;authors&gt;&lt;author&gt;Huang, YH&lt;/author&gt;&lt;author&gt;Zeng, WM&lt;/author&gt;&lt;author&gt;Li, GY &lt;/author&gt;&lt;author&gt;Liu, GQ &lt;/author&gt;&lt;author&gt;Zhao, DD&lt;/author&gt;&lt;author&gt;Wang, J &lt;/author&gt;&lt;author&gt;Zhang. YL&lt;/author&gt;&lt;/authors&gt;&lt;/contributors&gt;&lt;titles&gt;&lt;title&gt;&lt;style face="normal" font="default" size="100%"&gt;Characterization of a new sesquiterpene and antifungal activities of chemical constituents from &lt;/style&gt;&lt;style face="italic" font="default" size="100%"&gt;Dryopteris fragrans&lt;/style&gt;&lt;style face="normal" font="default" size="100%"&gt; (L.) Schott&lt;/style&gt;&lt;/title&gt;&lt;secondary-title&gt;Molecules &lt;/secondary-title&gt;&lt;/titles&gt;&lt;periodical&gt;&lt;full-title&gt;Molecules&lt;/full-title&gt;&lt;/periodical&gt;&lt;pages&gt;507-513&lt;/pages&gt;&lt;volume&gt;19&lt;/volume&gt;&lt;dates&gt;&lt;year&gt;2014&lt;/year&gt;&lt;/dates&gt;&lt;urls&gt;&lt;/urls&gt;&lt;/record&gt;&lt;/Cite&gt;&lt;/EndNote&gt;</w:instrTex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549900" cy="3942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i/>
          <w:i/>
          <w:color w:val="131313"/>
          <w:sz w:val="24"/>
          <w:szCs w:val="24"/>
          <w:vertAlign w:val="subscript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H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2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880100" cy="41706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C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 xml:space="preserve">2 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 xml:space="preserve">Citric acid trimethyl ester 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(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) colorless sticky gum, LR-</w:t>
      </w:r>
      <w:r>
        <w:rPr>
          <w:rFonts w:cs="Times New Roman" w:ascii="Times New Roman" w:hAnsi="Times New Roman"/>
          <w:sz w:val="24"/>
          <w:szCs w:val="24"/>
          <w:lang w:val="en-US"/>
        </w:rPr>
        <w:t>EI-M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z</w:t>
      </w:r>
      <w:r>
        <w:rPr>
          <w:rFonts w:cs="Times New Roman" w:ascii="Times New Roman" w:hAnsi="Times New Roman"/>
          <w:sz w:val="24"/>
          <w:szCs w:val="24"/>
          <w:lang w:val="en-US"/>
        </w:rPr>
        <w:t>: 234.0 [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object w:dxaOrig="206" w:dyaOrig="153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0.3pt;height:7.65pt" filled="f" o:ole="">
            <v:imagedata r:id="rId12" o:title=""/>
          </v:shape>
          <o:OLEObject Type="Embed" ProgID="" ShapeID="ole_rId11" DrawAspect="Content" ObjectID="_586045590" r:id="rId11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 Rf 2.5/5 (DCM)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gree of purity 97 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 NMR (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CDCl</w:t>
      </w:r>
      <w:r>
        <w:rPr>
          <w:rFonts w:cs="Times New Roman" w:ascii="Times New Roman" w:hAnsi="Times New Roman"/>
          <w:color w:val="131313"/>
          <w:sz w:val="24"/>
          <w:szCs w:val="24"/>
          <w:vertAlign w:val="subscript"/>
          <w:lang w:val="en-US" w:eastAsia="de-DE"/>
        </w:rPr>
        <w:t>3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00 MHz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.81 (d, J = 15.7 Hz, H-2a and H-4a), 2.91 (d, J = 15.7 Hz, H-2b and H-4b), 3.69 (s, MeO-1 and MeO-5), 3.84 (s, MeO-6), 4.13 (s, OH-3)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13</w:t>
      </w:r>
      <w:r>
        <w:rPr>
          <w:rFonts w:cs="Times New Roman" w:ascii="Times New Roman" w:hAnsi="Times New Roman"/>
          <w:sz w:val="24"/>
          <w:szCs w:val="24"/>
          <w:lang w:val="en-US"/>
        </w:rPr>
        <w:t>C-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3, </w:t>
      </w:r>
      <w:r>
        <w:rPr>
          <w:rFonts w:cs="Times New Roman" w:ascii="Times New Roman" w:hAnsi="Times New Roman"/>
          <w:sz w:val="24"/>
          <w:szCs w:val="24"/>
          <w:lang w:val="en-US"/>
        </w:rPr>
        <w:t>100 MHz): δ 170.4 (C-1 and C-5), 43.2 (C-2 and C-4), 73.4 (C-3), 174.0 (C-6), 52.5 (MeO-1 and MeO-5), 53.4 (MeO-6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 ADDIN EN.CITE &lt;EndNote&gt;&lt;Cite&gt;&lt;Author&gt;Choi&lt;/Author&gt;&lt;Year&gt;2006&lt;/Year&gt;&lt;RecNum&gt;1257&lt;/RecNum&gt;&lt;DisplayText&gt;[3]&lt;/DisplayText&gt;&lt;record&gt;&lt;rec-number&gt;1257&lt;/rec-number&gt;&lt;foreign-keys&gt;&lt;key app="EN" db-id="ex2vsdev50pxdqevpe9vxfdfvpaz5z9xvwr2"&gt;1257&lt;/key&gt;&lt;/foreign-keys&gt;&lt;ref-type name="Journal Article"&gt;17&lt;/ref-type&gt;&lt;contributors&gt;&lt;authors&gt;&lt;author&gt;Choi, JH&lt;/author&gt;&lt;author&gt;Lee, DU  &lt;/author&gt;&lt;/authors&gt;&lt;/contributors&gt;&lt;titles&gt;&lt;title&gt;&lt;style face="normal" font="default" size="100%"&gt;A new citryl glycoside from &lt;/style&gt;&lt;style face="italic" font="default" size="100%"&gt;Gastrodia elata&lt;/style&gt;&lt;style face="normal" font="default" size="100%"&gt; and its inhibitory activity on GABA transaminase&lt;/style&gt;&lt;/title&gt;&lt;secondary-title&gt;Chem. Pharm. Bull.&lt;/secondary-title&gt;&lt;/titles&gt;&lt;periodical&gt;&lt;full-title&gt;Chem. Pharm. Bull.&lt;/full-title&gt;&lt;/periodical&gt;&lt;pages&gt;1720-1721&lt;/pages&gt;&lt;volume&gt;54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  <w:t>[3]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710555" cy="40697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i/>
          <w:i/>
          <w:color w:val="131313"/>
          <w:sz w:val="24"/>
          <w:szCs w:val="24"/>
          <w:vertAlign w:val="subscript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H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CDCl</w:t>
      </w:r>
      <w:r>
        <w:rPr>
          <w:rFonts w:cs="Times New Roman" w:ascii="Times New Roman" w:hAnsi="Times New Roman"/>
          <w:color w:val="131313"/>
          <w:sz w:val="24"/>
          <w:szCs w:val="24"/>
          <w:vertAlign w:val="subscript"/>
          <w:lang w:val="en-US" w:eastAsia="de-DE"/>
        </w:rPr>
        <w:t>3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852160" cy="41573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C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CDCl</w:t>
      </w:r>
      <w:r>
        <w:rPr>
          <w:rFonts w:cs="Times New Roman" w:ascii="Times New Roman" w:hAnsi="Times New Roman"/>
          <w:color w:val="131313"/>
          <w:sz w:val="24"/>
          <w:szCs w:val="24"/>
          <w:vertAlign w:val="subscript"/>
          <w:lang w:val="en-US" w:eastAsia="de-DE"/>
        </w:rPr>
        <w:t>3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 xml:space="preserve">Resveratrol 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(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4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) brownish solid, mp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258.5–260.1 °C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, LR-</w:t>
      </w:r>
      <w:r>
        <w:rPr>
          <w:rFonts w:cs="Times New Roman" w:ascii="Times New Roman" w:hAnsi="Times New Roman"/>
          <w:sz w:val="24"/>
          <w:szCs w:val="24"/>
          <w:lang w:val="en-US"/>
        </w:rPr>
        <w:t>EI-M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z</w:t>
      </w:r>
      <w:r>
        <w:rPr>
          <w:rFonts w:cs="Times New Roman" w:ascii="Times New Roman" w:hAnsi="Times New Roman"/>
          <w:sz w:val="24"/>
          <w:szCs w:val="24"/>
          <w:lang w:val="en-US"/>
        </w:rPr>
        <w:t>: 228.1 [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object w:dxaOrig="206" w:dyaOrig="153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0.3pt;height:7.65pt" filled="f" o:ole="">
            <v:imagedata r:id="rId16" o:title=""/>
          </v:shape>
          <o:OLEObject Type="Embed" ProgID="" ShapeID="ole_rId15" DrawAspect="Content" ObjectID="_1892743798" r:id="rId15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f 3/5 (DCM-MeOH 97:3), Degree of purity 98 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en-US"/>
        </w:rPr>
        <w:t>H- 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00 MHz): δ 7.19 ( overlapped with H-10 and H-14, H-2 and H-6), 7.58 (d, J = 8.6 Hz, H-3 and H-5), 7.40 (d, J = 16.3 Hz, H-7), 7.30 (d, J = 16.3 Hz, H-8), 7.20 (overlapped with H-2 and H-6, H-10 and H-14), 7.00 (t, J = 2.2 Hz, H-12), 11.5 (s, OH-11 and OH-13), 11.8 (s, OH-1)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-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100 MHz): δ 159.4 (C-1), 117.0 (C-2 and C-6), 129.0 (C-3 and C-5), 129.6 (C-4), 129.4 (C-7), 127.3 (C-8), 141.3 (C-9), 106.3 (C-10 and C-14), 161.0 (C-11 and C-13), 103.9 (C-12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 ADDIN EN.CITE &lt;EndNote&gt;&lt;Cite&gt;&lt;Author&gt;Aydin&lt;/Author&gt;&lt;Year&gt;2014&lt;/Year&gt;&lt;RecNum&gt;1258&lt;/RecNum&gt;&lt;DisplayText&gt;[4]&lt;/DisplayText&gt;&lt;record&gt;&lt;rec-number&gt;1258&lt;/rec-number&gt;&lt;foreign-keys&gt;&lt;key app="EN" db-id="ex2vsdev50pxdqevpe9vxfdfvpaz5z9xvwr2"&gt;1258&lt;/key&gt;&lt;/foreign-keys&gt;&lt;ref-type name="Journal Article"&gt;17&lt;/ref-type&gt;&lt;contributors&gt;&lt;authors&gt;&lt;author&gt;Aydin, T&lt;/author&gt;&lt;author&gt;Cakir, A &lt;/author&gt;&lt;author&gt;Kazaz, C &lt;/author&gt;&lt;author&gt;Bayrak, N &lt;/author&gt;&lt;author&gt;Bayir, Y &lt;/author&gt;&lt;author&gt;Taskesenligil, Y &lt;/author&gt;&lt;/authors&gt;&lt;/contributors&gt;&lt;titles&gt;&lt;title&gt;&lt;style face="normal" font="default" size="100%"&gt;Insecticidal metabolites from the rhizomes of &lt;/style&gt;&lt;style face="italic" font="default" size="100%"&gt;Veratrum album&lt;/style&gt;&lt;style face="normal" font="default" size="100%"&gt; against adults of Colorado potato beetle, &lt;/style&gt;&lt;style face="italic" font="default" size="100%"&gt;Leptinotarsa decemlineata&lt;/style&gt;&lt;/title&gt;&lt;secondary-title&gt;Chem. Biodivers&lt;/secondary-title&gt;&lt;/titles&gt;&lt;periodical&gt;&lt;full-title&gt;Chem. Biodivers&lt;/full-title&gt;&lt;/periodical&gt;&lt;pages&gt;1192-1204&lt;/pages&gt;&lt;volume&gt;11&lt;/volume&gt;&lt;dates&gt;&lt;year&gt;2014&lt;/year&gt;&lt;/dates&gt;&lt;urls&gt;&lt;/urls&gt;&lt;/record&gt;&lt;/Cite&gt;&lt;/EndNote&gt;</w:instrTex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  <w:t>[4]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6078855" cy="432498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855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H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4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6116320" cy="43446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C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4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highlight w:val="yellow"/>
          <w:lang w:val="en-US" w:eastAsia="de-DE"/>
        </w:rPr>
      </w:pP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 xml:space="preserve">resveratrol </w:t>
      </w:r>
      <w:r>
        <w:rPr>
          <w:rFonts w:cs="Times New Roman" w:ascii="Times New Roman" w:hAnsi="Times New Roman"/>
          <w:i/>
          <w:color w:val="131313"/>
          <w:sz w:val="24"/>
          <w:szCs w:val="24"/>
          <w:lang w:eastAsia="de-DE"/>
        </w:rPr>
        <w:t>β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 xml:space="preserve">-D-glucopyranoside 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(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5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) colorless solid, m.p.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225–226.9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°C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, LR-</w:t>
      </w:r>
      <w:r>
        <w:rPr>
          <w:rFonts w:cs="Times New Roman" w:ascii="Times New Roman" w:hAnsi="Times New Roman"/>
          <w:sz w:val="24"/>
          <w:szCs w:val="24"/>
          <w:lang w:val="en-US"/>
        </w:rPr>
        <w:t>EI-M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z</w:t>
      </w:r>
      <w:r>
        <w:rPr>
          <w:rFonts w:cs="Times New Roman" w:ascii="Times New Roman" w:hAnsi="Times New Roman"/>
          <w:sz w:val="24"/>
          <w:szCs w:val="24"/>
          <w:lang w:val="en-US"/>
        </w:rPr>
        <w:t>: 390.1 [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object w:dxaOrig="206" w:dyaOrig="153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0.3pt;height:7.65pt" filled="f" o:ole="">
            <v:imagedata r:id="rId20" o:title=""/>
          </v:shape>
          <o:OLEObject Type="Embed" ProgID="" ShapeID="ole_rId19" DrawAspect="Content" ObjectID="_303758513" r:id="rId19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f 3/5 (DCM-MeOH 95:5), Degree of purity 95 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en-US"/>
        </w:rPr>
        <w:t>H- 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00 MHz): δ 7.18 (d, J = 8.6 Hz, H-2 and H-6), 7.58 (d, J = 8.6 Hz, H-3 and H-5), 7.43 (d, J = 16.1 Hz, H-7), 7.22 (d, J = 16.1 Hz, H-8), 7.21 (d, J = 2.4 Hz, H-10), 7.15 (t, J = 2.4 Hz, H-12), 7.43 (overlapped with the solvent signal, H-14), 5.74 (d, J = 7.0 Hz, H-1’), 4.36-4.40 (m, H-2, H-4 and H-5), 4.10 (m, H-3), 4.52 (dd, J = 2.4, 12.1 Hz, H-6’), 4.41 (dd, J = 5.4, 12.1 Hz, H-6’), 11.8 (s, OH-1 and OH-11)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-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100 MHz): δ 159.5 (C-1), 117.0 (C-2 and C-6), 129.1 (C-3 and C-5), 129.5 (C-4), 130.0 (C-7), 126.7 (C-8), 141.2 (C-9), 109.1 (C-10), 160.8 (C-11 and C-13), 104.4 (C-12), 106.3 (C-14), 102.9 (C-1’), 75.5 (C-2’), 79.4 (C-3’), 71.6 (C-4’), 79.0 (C-5’), 62.7 (C-6’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 ADDIN EN.CITE &lt;EndNote&gt;&lt;Cite&gt;&lt;Author&gt;Wei&lt;/Author&gt;&lt;Year&gt;2013&lt;/Year&gt;&lt;RecNum&gt;1259&lt;/RecNum&gt;&lt;DisplayText&gt;[5]&lt;/DisplayText&gt;&lt;record&gt;&lt;rec-number&gt;1259&lt;/rec-number&gt;&lt;foreign-keys&gt;&lt;key app="EN" db-id="ex2vsdev50pxdqevpe9vxfdfvpaz5z9xvwr2"&gt;1259&lt;/key&gt;&lt;/foreign-keys&gt;&lt;ref-type name="Journal Article"&gt;17&lt;/ref-type&gt;&lt;contributors&gt;&lt;authors&gt;&lt;author&gt;Wei, XH &lt;/author&gt;&lt;author&gt;Yang, SJ &lt;/author&gt;&lt;author&gt;Liang, N&lt;/author&gt;&lt;author&gt;Hu, DY&lt;/author&gt;&lt;author&gt;Jin, LH &lt;/author&gt;&lt;author&gt;Xue, W&lt;/author&gt;&lt;author&gt;Yang, S &lt;/author&gt;&lt;/authors&gt;&lt;/contributors&gt;&lt;titles&gt;&lt;title&gt;&lt;style face="normal" font="default" size="100%"&gt;Chemical constituents of &lt;/style&gt;&lt;style face="italic" font="default" size="100%"&gt;Caesalpinia decapetala&lt;/style&gt;&lt;style face="normal" font="default" size="100%"&gt; (Roth) Alston &lt;/style&gt;&lt;/title&gt;&lt;secondary-title&gt;Molecules &lt;/secondary-title&gt;&lt;/titles&gt;&lt;periodical&gt;&lt;full-title&gt;Molecules&lt;/full-title&gt;&lt;/periodical&gt;&lt;pages&gt;1325-1336&lt;/pages&gt;&lt;volume&gt;18&lt;/volume&gt;&lt;dates&gt;&lt;year&gt;2013&lt;/year&gt;&lt;/dates&gt;&lt;urls&gt;&lt;/urls&gt;&lt;/record&gt;&lt;/Cite&gt;&lt;/EndNote&gt;</w:instrTex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  <w:t>[5]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871210" cy="416369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H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5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748020" cy="40836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C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5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pyridine-</w:t>
      </w:r>
      <w:r>
        <w:rPr>
          <w:rFonts w:cs="Times New Roman" w:ascii="Times New Roman" w:hAnsi="Times New Roman"/>
          <w:i/>
          <w:color w:val="131313"/>
          <w:sz w:val="24"/>
          <w:szCs w:val="24"/>
          <w:lang w:val="en-US" w:eastAsia="de-DE"/>
        </w:rPr>
        <w:t>d</w:t>
      </w:r>
      <w:r>
        <w:rPr>
          <w:rFonts w:cs="Times New Roman" w:ascii="Times New Roman" w:hAnsi="Times New Roman"/>
          <w:i/>
          <w:color w:val="131313"/>
          <w:sz w:val="24"/>
          <w:szCs w:val="24"/>
          <w:vertAlign w:val="subscript"/>
          <w:lang w:val="en-US" w:eastAsia="de-DE"/>
        </w:rPr>
        <w:t>5</w:t>
      </w:r>
    </w:p>
    <w:p>
      <w:pPr>
        <w:pStyle w:val="Normal"/>
        <w:autoSpaceDE w:val="false"/>
        <w:spacing w:lineRule="auto" w:line="360" w:before="24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Strictosamide (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6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) yellow solid, m.p.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225–226.9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°C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>, LR-</w:t>
      </w:r>
      <w:r>
        <w:rPr>
          <w:rFonts w:cs="Times New Roman" w:ascii="Times New Roman" w:hAnsi="Times New Roman"/>
          <w:sz w:val="24"/>
          <w:szCs w:val="24"/>
          <w:lang w:val="en-US"/>
        </w:rPr>
        <w:t>EI-M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z</w:t>
      </w:r>
      <w:r>
        <w:rPr>
          <w:rFonts w:cs="Times New Roman" w:ascii="Times New Roman" w:hAnsi="Times New Roman"/>
          <w:sz w:val="24"/>
          <w:szCs w:val="24"/>
          <w:lang w:val="en-US"/>
        </w:rPr>
        <w:t>: 498.2 [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object w:dxaOrig="206" w:dyaOrig="153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0.3pt;height:7.65pt" filled="f" o:ole="">
            <v:imagedata r:id="rId24" o:title=""/>
          </v:shape>
          <o:OLEObject Type="Embed" ProgID="" ShapeID="ole_rId23" DrawAspect="Content" ObjectID="_2098924087" r:id="rId23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f 1.8/5 (DCM-MeOH 9:1), Degree of purity 96 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NMR (C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O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00 MHz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.04 (m, H-3), 3.15 (m, H-5a), 4.94 (m, H-5b), 2.76 (m, H-6a), 2.99 (m, H-6b), 7.35 (br d, J = 7.3 Hz, H-9), 6.98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</w:t>
      </w:r>
      <w:r>
        <w:rPr>
          <w:rFonts w:cs="Times New Roman" w:ascii="Times New Roman" w:hAnsi="Times New Roman"/>
          <w:sz w:val="24"/>
          <w:szCs w:val="24"/>
          <w:lang w:val="en-US"/>
        </w:rPr>
        <w:t>-t, J = 7.3 Hz, H-10), 7.08 (dd, J = 7.3, 7.7 Hz, H-11), 7.32 (d, J = 7.7 Hz, H-12), 2.02 (m, H-14a), 2.65 (m, H-14b), 2.46 (m, H-15), 7.38 (s, H-17), 5.30 (dd, J = 1.8, 10.0 Hz, H-18a), 5.36 (dd, J = 1.8, 17.5 Hz, H-18b), 5.67 (m, H-19), 2.68 (m, H-20), 5.39 (d, J = 1.9 Hz, H-21), 4.57 (d, J = 7.7 Hz, H-1’), 3.19-3.22 (m, H-2’, H-3’, H-5’), 3.61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</w:t>
      </w:r>
      <w:r>
        <w:rPr>
          <w:rFonts w:cs="Times New Roman" w:ascii="Times New Roman" w:hAnsi="Times New Roman"/>
          <w:sz w:val="24"/>
          <w:szCs w:val="24"/>
          <w:lang w:val="en-US"/>
        </w:rPr>
        <w:t>-t, J = 9.0 Hz, H-4’), 3.66 (dd, J = 2.4, 12.2 Hz, H-6’), 3.84 (dd, J = 5.4, 12.2 Hz, H-6’)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13</w:t>
      </w:r>
      <w:r>
        <w:rPr>
          <w:rFonts w:cs="Times New Roman" w:ascii="Times New Roman" w:hAnsi="Times New Roman"/>
          <w:sz w:val="24"/>
          <w:szCs w:val="24"/>
          <w:lang w:val="en-US"/>
        </w:rPr>
        <w:t>C-NMR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00 MHz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67.1 (C-22), 149.1 (C-17), 135.1 (C-13), 137.5 (C-2), 134.4 (C-19), 128.6 (C-8), 122.6 (C-10), 120.6 (C-18), 120.2 (C-11), 118.9 (C-9), 112.3 (C-12), 110.0 (C-7), 109.9 (C-16), 99.0 (C-21), 55.0 (C-3), 44.8 (C-5), 44.9 (C-20), 23.1 (C-14), 24.9 (C-15), 27.1 (C-6). 101.5 (C-1’), 74.1 (CH, C-2’), 78.0 (C-3’), 71.4 (C-4’), 78.2 (C-5’), 62.6 (C-6’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 ADDIN EN.CITE &lt;EndNote&gt;&lt;Cite&gt;&lt;Author&gt;Atta-ur-Rahman&lt;/Author&gt;&lt;Year&gt;1991&lt;/Year&gt;&lt;RecNum&gt;1260&lt;/RecNum&gt;&lt;DisplayText&gt;[6]&lt;/DisplayText&gt;&lt;record&gt;&lt;rec-number&gt;1260&lt;/rec-number&gt;&lt;foreign-keys&gt;&lt;key app="EN" db-id="ex2vsdev50pxdqevpe9vxfdfvpaz5z9xvwr2"&gt;1260&lt;/key&gt;&lt;/foreign-keys&gt;&lt;ref-type name="Journal Article"&gt;17&lt;/ref-type&gt;&lt;contributors&gt;&lt;authors&gt;&lt;author&gt;Atta-ur-Rahman&lt;/author&gt;&lt;author&gt;Zaman, K &lt;/author&gt;&lt;author&gt;Perveen, S &lt;/author&gt;&lt;author&gt;Habib-ur-Rehman  &lt;/author&gt;&lt;author&gt;Muzaffar, A &lt;/author&gt;&lt;author&gt;Choudhary, MI&lt;/author&gt;&lt;author&gt;Pervin, A &lt;/author&gt;&lt;/authors&gt;&lt;/contributors&gt;&lt;titles&gt;&lt;title&gt;&lt;style face="normal" font="default" size="100%"&gt; Steroidal alkaloids from leaves of &lt;/style&gt;&lt;style face="italic" font="default" size="100%"&gt;Buxus sempervirens&lt;/style&gt;&lt;/title&gt;&lt;secondary-title&gt;Phytochemistry&lt;/secondary-title&gt;&lt;/titles&gt;&lt;periodical&gt;&lt;full-title&gt;Phytochemistry&lt;/full-title&gt;&lt;/periodical&gt;&lt;pages&gt;1298-1293&lt;/pages&gt;&lt;volume&gt;30&lt;/volume&gt;&lt;dates&gt;&lt;year&gt;1991&lt;/year&gt;&lt;/dates&gt;&lt;urls&gt;&lt;/urls&gt;&lt;/record&gt;&lt;/Cite&gt;&lt;/EndNote&gt;</w:instrTex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  <w:t>[6]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778500" cy="36182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5082" t="10505" r="5070" b="19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H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6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/>
        </w:rPr>
        <w:t>C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OD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drawing>
          <wp:inline distT="0" distB="0" distL="0" distR="0">
            <wp:extent cx="5632450" cy="33547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6195" t="15535" r="7627" b="20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vertAlign w:val="superscript"/>
          <w:lang w:val="en-US" w:eastAsia="de-DE"/>
        </w:rPr>
        <w:t>13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C NMR spectrum of compound </w:t>
      </w:r>
      <w:r>
        <w:rPr>
          <w:rFonts w:cs="Times New Roman" w:ascii="Times New Roman" w:hAnsi="Times New Roman"/>
          <w:b/>
          <w:color w:val="131313"/>
          <w:sz w:val="24"/>
          <w:szCs w:val="24"/>
          <w:lang w:val="en-US" w:eastAsia="de-DE"/>
        </w:rPr>
        <w:t>6</w:t>
      </w: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/>
        </w:rPr>
        <w:t>C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OD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131313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131313"/>
          <w:sz w:val="24"/>
          <w:szCs w:val="24"/>
          <w:lang w:val="en-US"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1.</w:t>
        <w:tab/>
        <w:t xml:space="preserve">Ogawa S, Wakatsuki Y, Makino M, Fujimoto Y, Yasukawa K, Kikuchi T, Ukiya M, Akihisa T, Iida T. </w:t>
      </w:r>
      <w:r>
        <w:rPr>
          <w:b/>
          <w:szCs w:val="24"/>
          <w:lang w:val="en-US" w:eastAsia="en-US"/>
        </w:rPr>
        <w:t>Oxyfunctionalization of unactivated C-H bonds in triterpenoids with tert-butylhydroperoxide catalyzed by meso-5,10,15,20-tetramesitylporphyrinate osmium(II) carbonyl complex.</w:t>
      </w:r>
      <w:r>
        <w:rPr>
          <w:szCs w:val="24"/>
          <w:lang w:val="en-US" w:eastAsia="en-US"/>
        </w:rPr>
        <w:t xml:space="preserve"> Chemi Physics Lipids.</w:t>
      </w:r>
      <w:r>
        <w:rPr>
          <w:i/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 xml:space="preserve">2010; </w:t>
      </w:r>
      <w:r>
        <w:rPr>
          <w:b/>
          <w:szCs w:val="24"/>
          <w:lang w:val="en-US" w:eastAsia="en-US"/>
        </w:rPr>
        <w:t>163</w:t>
      </w:r>
      <w:r>
        <w:rPr>
          <w:szCs w:val="24"/>
          <w:lang w:val="en-US" w:eastAsia="en-US"/>
        </w:rPr>
        <w:t>:165-17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 w:eastAsia="en-US"/>
        </w:rPr>
        <w:t>2.</w:t>
        <w:tab/>
        <w:t xml:space="preserve">Huang Y, Zeng W, Li G, Liu G, Zhao D, Wang J, YL Z. </w:t>
      </w:r>
      <w:r>
        <w:rPr>
          <w:b/>
          <w:szCs w:val="24"/>
          <w:lang w:val="en-US" w:eastAsia="en-US"/>
        </w:rPr>
        <w:t xml:space="preserve">Characterization of a new sesquiterpene and antifungal activities of chemical constituents from </w:t>
      </w:r>
      <w:r>
        <w:rPr>
          <w:b/>
          <w:i/>
          <w:szCs w:val="24"/>
          <w:lang w:val="en-US" w:eastAsia="en-US"/>
        </w:rPr>
        <w:t>Dryopteris fragrans</w:t>
      </w:r>
      <w:r>
        <w:rPr>
          <w:b/>
          <w:szCs w:val="24"/>
          <w:lang w:val="en-US" w:eastAsia="en-US"/>
        </w:rPr>
        <w:t xml:space="preserve"> (L.) Schott</w:t>
      </w:r>
      <w:r>
        <w:rPr>
          <w:szCs w:val="24"/>
          <w:lang w:val="en-US" w:eastAsia="en-US"/>
        </w:rPr>
        <w:t>. Molecules</w:t>
      </w:r>
      <w:r>
        <w:rPr>
          <w:i/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 xml:space="preserve">2014; </w:t>
      </w:r>
      <w:r>
        <w:rPr>
          <w:b/>
          <w:szCs w:val="24"/>
          <w:lang w:val="en-US" w:eastAsia="en-US"/>
        </w:rPr>
        <w:t>19</w:t>
      </w:r>
      <w:r>
        <w:rPr>
          <w:szCs w:val="24"/>
          <w:lang w:val="en-US" w:eastAsia="en-US"/>
        </w:rPr>
        <w:t>:507-51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 w:eastAsia="en-US"/>
        </w:rPr>
        <w:t>3.</w:t>
        <w:tab/>
        <w:t xml:space="preserve">Choi J, Lee D: </w:t>
      </w:r>
      <w:r>
        <w:rPr>
          <w:b/>
          <w:szCs w:val="24"/>
          <w:lang w:val="en-US" w:eastAsia="en-US"/>
        </w:rPr>
        <w:t xml:space="preserve">A new citryl glycoside from </w:t>
      </w:r>
      <w:r>
        <w:rPr>
          <w:b/>
          <w:i/>
          <w:szCs w:val="24"/>
          <w:lang w:val="en-US" w:eastAsia="en-US"/>
        </w:rPr>
        <w:t>Gastrodia elata</w:t>
      </w:r>
      <w:r>
        <w:rPr>
          <w:b/>
          <w:szCs w:val="24"/>
          <w:lang w:val="en-US" w:eastAsia="en-US"/>
        </w:rPr>
        <w:t xml:space="preserve"> and its inhibitory activity on GABA transaminase</w:t>
      </w:r>
      <w:r>
        <w:rPr>
          <w:szCs w:val="24"/>
          <w:lang w:val="en-US" w:eastAsia="en-US"/>
        </w:rPr>
        <w:t>. Chem Pharm Bull.</w:t>
      </w:r>
      <w:r>
        <w:rPr>
          <w:i/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 xml:space="preserve">2006; </w:t>
      </w:r>
      <w:r>
        <w:rPr>
          <w:b/>
          <w:szCs w:val="24"/>
          <w:lang w:val="en-US" w:eastAsia="en-US"/>
        </w:rPr>
        <w:t>54</w:t>
      </w:r>
      <w:r>
        <w:rPr>
          <w:szCs w:val="24"/>
          <w:lang w:val="en-US" w:eastAsia="en-US"/>
        </w:rPr>
        <w:t>:1720-172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 w:eastAsia="en-US"/>
        </w:rPr>
        <w:t>4.</w:t>
        <w:tab/>
        <w:t xml:space="preserve">Aydin T, Cakir A, Kazaz C, Bayrak N, Bayir Y, Taskesenligil Y. </w:t>
      </w:r>
      <w:r>
        <w:rPr>
          <w:b/>
          <w:szCs w:val="24"/>
          <w:lang w:val="en-US" w:eastAsia="en-US"/>
        </w:rPr>
        <w:t xml:space="preserve">Insecticidal metabolites from the rhizomes of </w:t>
      </w:r>
      <w:r>
        <w:rPr>
          <w:b/>
          <w:i/>
          <w:szCs w:val="24"/>
          <w:lang w:val="en-US" w:eastAsia="en-US"/>
        </w:rPr>
        <w:t>Veratrum album</w:t>
      </w:r>
      <w:r>
        <w:rPr>
          <w:b/>
          <w:szCs w:val="24"/>
          <w:lang w:val="en-US" w:eastAsia="en-US"/>
        </w:rPr>
        <w:t xml:space="preserve"> against adults of Colorado potato beetle, </w:t>
      </w:r>
      <w:r>
        <w:rPr>
          <w:b/>
          <w:i/>
          <w:szCs w:val="24"/>
          <w:lang w:val="en-US" w:eastAsia="en-US"/>
        </w:rPr>
        <w:t>Leptinotarsa decemlineata</w:t>
      </w:r>
      <w:r>
        <w:rPr>
          <w:szCs w:val="24"/>
          <w:lang w:val="en-US" w:eastAsia="en-US"/>
        </w:rPr>
        <w:t xml:space="preserve">. Chem Biodivers. 2014; </w:t>
      </w:r>
      <w:r>
        <w:rPr>
          <w:b/>
          <w:szCs w:val="24"/>
          <w:lang w:val="en-US" w:eastAsia="en-US"/>
        </w:rPr>
        <w:t>11</w:t>
      </w:r>
      <w:r>
        <w:rPr>
          <w:szCs w:val="24"/>
          <w:lang w:val="en-US" w:eastAsia="en-US"/>
        </w:rPr>
        <w:t>:1192-120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 w:eastAsia="en-US"/>
        </w:rPr>
        <w:t>5.</w:t>
        <w:tab/>
        <w:t xml:space="preserve">Wei X, Yang S, Liang N, Hu D, Jin L, Xue W, Yang S: </w:t>
      </w:r>
      <w:r>
        <w:rPr>
          <w:b/>
          <w:szCs w:val="24"/>
          <w:lang w:val="en-US" w:eastAsia="en-US"/>
        </w:rPr>
        <w:t xml:space="preserve">Chemical constituents of </w:t>
      </w:r>
      <w:r>
        <w:rPr>
          <w:b/>
          <w:i/>
          <w:szCs w:val="24"/>
          <w:lang w:val="en-US" w:eastAsia="en-US"/>
        </w:rPr>
        <w:t>Caesalpinia decapetala</w:t>
      </w:r>
      <w:r>
        <w:rPr>
          <w:b/>
          <w:szCs w:val="24"/>
          <w:lang w:val="en-US" w:eastAsia="en-US"/>
        </w:rPr>
        <w:t xml:space="preserve"> (Roth) Alston. </w:t>
      </w:r>
      <w:r>
        <w:rPr>
          <w:szCs w:val="24"/>
          <w:lang w:val="en-US" w:eastAsia="en-US"/>
        </w:rPr>
        <w:t>Molecules</w:t>
      </w:r>
      <w:r>
        <w:rPr>
          <w:i/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 xml:space="preserve">2013; </w:t>
      </w:r>
      <w:r>
        <w:rPr>
          <w:b/>
          <w:szCs w:val="24"/>
          <w:lang w:val="en-US" w:eastAsia="en-US"/>
        </w:rPr>
        <w:t>18</w:t>
      </w:r>
      <w:r>
        <w:rPr>
          <w:szCs w:val="24"/>
          <w:lang w:val="en-US" w:eastAsia="en-US"/>
        </w:rPr>
        <w:t>:1325-133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 w:eastAsia="en-US"/>
        </w:rPr>
        <w:t>6.</w:t>
        <w:tab/>
        <w:t>Atta-ur-Rahman, Zaman K, Perveen S, Habib-ur-Rehman, Muzaffar A, Choudhary M, Pervin A.</w:t>
      </w:r>
      <w:r>
        <w:rPr>
          <w:b/>
          <w:szCs w:val="24"/>
          <w:lang w:val="en-US" w:eastAsia="en-US"/>
        </w:rPr>
        <w:t xml:space="preserve"> Steroidal alkaloids from leaves of </w:t>
      </w:r>
      <w:r>
        <w:rPr>
          <w:b/>
          <w:i/>
          <w:szCs w:val="24"/>
          <w:lang w:val="en-US" w:eastAsia="en-US"/>
        </w:rPr>
        <w:t>Buxus sempervirens</w:t>
      </w:r>
      <w:r>
        <w:rPr>
          <w:szCs w:val="24"/>
          <w:lang w:val="en-US" w:eastAsia="en-US"/>
        </w:rPr>
        <w:t>. Phytochemistry</w:t>
      </w:r>
      <w:r>
        <w:rPr>
          <w:i/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 xml:space="preserve">1991; </w:t>
      </w:r>
      <w:r>
        <w:rPr>
          <w:b/>
          <w:szCs w:val="24"/>
          <w:lang w:val="en-US" w:eastAsia="en-US"/>
        </w:rPr>
        <w:t>30</w:t>
      </w:r>
      <w:r>
        <w:rPr>
          <w:szCs w:val="24"/>
          <w:lang w:val="en-US" w:eastAsia="en-US"/>
        </w:rPr>
        <w:t>:1298-1293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fferth@uni-mainz.de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oleObject" Target="embeddings/oleObject2.bin"/><Relationship Id="rId8" Type="http://schemas.openxmlformats.org/officeDocument/2006/relationships/image" Target="media/image1.wmf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oleObject" Target="embeddings/oleObject3.bin"/><Relationship Id="rId12" Type="http://schemas.openxmlformats.org/officeDocument/2006/relationships/image" Target="media/image1.wmf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oleObject" Target="embeddings/oleObject4.bin"/><Relationship Id="rId16" Type="http://schemas.openxmlformats.org/officeDocument/2006/relationships/image" Target="media/image1.wmf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oleObject" Target="embeddings/oleObject5.bin"/><Relationship Id="rId20" Type="http://schemas.openxmlformats.org/officeDocument/2006/relationships/image" Target="media/image1.wmf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oleObject" Target="embeddings/oleObject6.bin"/><Relationship Id="rId24" Type="http://schemas.openxmlformats.org/officeDocument/2006/relationships/image" Target="media/image1.wmf"/><Relationship Id="rId25" Type="http://schemas.openxmlformats.org/officeDocument/2006/relationships/image" Target="media/image12.png"/><Relationship Id="rId26" Type="http://schemas.openxmlformats.org/officeDocument/2006/relationships/image" Target="media/image13.png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2:55:00Z</dcterms:created>
  <dc:creator>User</dc:creator>
  <dc:description/>
  <dc:language>en-US</dc:language>
  <cp:lastModifiedBy>User</cp:lastModifiedBy>
  <dcterms:modified xsi:type="dcterms:W3CDTF">2015-07-22T1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